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E37" w:rsidRPr="00832E37" w:rsidRDefault="001014A5" w:rsidP="00832E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</w:p>
    <w:p w:rsidR="00832E37" w:rsidRPr="00832E37" w:rsidRDefault="00832E37" w:rsidP="00832E3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781" w:type="dxa"/>
        <w:tblLayout w:type="fixed"/>
        <w:tblLook w:val="0000" w:firstRow="0" w:lastRow="0" w:firstColumn="0" w:lastColumn="0" w:noHBand="0" w:noVBand="0"/>
      </w:tblPr>
      <w:tblGrid>
        <w:gridCol w:w="1560"/>
        <w:gridCol w:w="1417"/>
        <w:gridCol w:w="1985"/>
        <w:gridCol w:w="1559"/>
        <w:gridCol w:w="1417"/>
        <w:gridCol w:w="1843"/>
      </w:tblGrid>
      <w:tr w:rsidR="00832E37" w:rsidRPr="00832E37" w:rsidTr="00D24291">
        <w:trPr>
          <w:trHeight w:val="492"/>
        </w:trPr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2E37" w:rsidRPr="00E6728A" w:rsidRDefault="00832E37" w:rsidP="00832E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28A">
              <w:rPr>
                <w:rFonts w:ascii="Times New Roman" w:hAnsi="Times New Roman" w:cs="Times New Roman"/>
                <w:b/>
                <w:sz w:val="24"/>
                <w:szCs w:val="24"/>
              </w:rPr>
              <w:t>WTA category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2E37" w:rsidRPr="00E6728A" w:rsidRDefault="00832E37" w:rsidP="00832E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28A">
              <w:rPr>
                <w:rFonts w:ascii="Times New Roman" w:hAnsi="Times New Roman" w:cs="Times New Roman"/>
                <w:b/>
                <w:sz w:val="24"/>
                <w:szCs w:val="24"/>
              </w:rPr>
              <w:t>Wild or captive?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2E37" w:rsidRPr="00E6728A" w:rsidRDefault="00832E37" w:rsidP="00832E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28A">
              <w:rPr>
                <w:rFonts w:ascii="Times New Roman" w:hAnsi="Times New Roman" w:cs="Times New Roman"/>
                <w:b/>
                <w:sz w:val="24"/>
                <w:szCs w:val="24"/>
              </w:rPr>
              <w:t>Attraction's primary (actual) focus?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2E37" w:rsidRPr="00E6728A" w:rsidRDefault="00832E37" w:rsidP="00832E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28A">
              <w:rPr>
                <w:rFonts w:ascii="Times New Roman" w:hAnsi="Times New Roman" w:cs="Times New Roman"/>
                <w:b/>
                <w:sz w:val="24"/>
                <w:szCs w:val="24"/>
              </w:rPr>
              <w:t>Primary source of revenu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2E37" w:rsidRPr="00E6728A" w:rsidRDefault="00832E37" w:rsidP="00832E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28A">
              <w:rPr>
                <w:rFonts w:ascii="Times New Roman" w:hAnsi="Times New Roman" w:cs="Times New Roman"/>
                <w:b/>
                <w:sz w:val="24"/>
                <w:szCs w:val="24"/>
              </w:rPr>
              <w:t>Permanent venue?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2E37" w:rsidRPr="00E6728A" w:rsidRDefault="00832E37" w:rsidP="00832E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28A">
              <w:rPr>
                <w:rFonts w:ascii="Times New Roman" w:hAnsi="Times New Roman" w:cs="Times New Roman"/>
                <w:b/>
                <w:sz w:val="24"/>
                <w:szCs w:val="24"/>
              </w:rPr>
              <w:t>Typically single or multiple taxon?</w:t>
            </w:r>
          </w:p>
        </w:tc>
      </w:tr>
      <w:tr w:rsidR="00832E37" w:rsidRPr="00832E37" w:rsidTr="00D24291">
        <w:trPr>
          <w:trHeight w:val="492"/>
        </w:trPr>
        <w:tc>
          <w:tcPr>
            <w:tcW w:w="1560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Wild attraction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Tourist reven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Touris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Vari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832E37" w:rsidRPr="00832E37" w:rsidTr="00D24291">
        <w:trPr>
          <w:trHeight w:val="492"/>
        </w:trPr>
        <w:tc>
          <w:tcPr>
            <w:tcW w:w="1560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Sanctuary attraction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Captive (often free to roam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Improved welfare of subject individual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Touris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Varies</w:t>
            </w:r>
          </w:p>
        </w:tc>
      </w:tr>
      <w:tr w:rsidR="00832E37" w:rsidRPr="00832E37" w:rsidTr="00D24291">
        <w:trPr>
          <w:trHeight w:val="492"/>
        </w:trPr>
        <w:tc>
          <w:tcPr>
            <w:tcW w:w="1560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Farmed wildlife attraction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Tourist reven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Semi-consumptive provision of animal product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832E37" w:rsidRPr="00832E37" w:rsidTr="00D24291">
        <w:trPr>
          <w:trHeight w:val="492"/>
        </w:trPr>
        <w:tc>
          <w:tcPr>
            <w:tcW w:w="1560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Captive interaction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Tourist reven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Touris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832E37" w:rsidRPr="00832E37" w:rsidTr="00D24291">
        <w:trPr>
          <w:trHeight w:val="492"/>
        </w:trPr>
        <w:tc>
          <w:tcPr>
            <w:tcW w:w="1560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Street performa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Tourist reven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Touris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832E37" w:rsidRPr="00832E37" w:rsidTr="00D24291">
        <w:trPr>
          <w:trHeight w:val="492"/>
        </w:trPr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Special case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Tourist reven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Tourism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Vari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2E37" w:rsidRPr="00832E37" w:rsidRDefault="00832E37" w:rsidP="0083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37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</w:tr>
    </w:tbl>
    <w:p w:rsidR="00832E37" w:rsidRPr="00832E37" w:rsidRDefault="00832E37" w:rsidP="00832E37">
      <w:pPr>
        <w:rPr>
          <w:rFonts w:ascii="Times New Roman" w:hAnsi="Times New Roman" w:cs="Times New Roman"/>
          <w:b/>
          <w:sz w:val="24"/>
          <w:szCs w:val="24"/>
        </w:rPr>
      </w:pPr>
    </w:p>
    <w:p w:rsidR="00832E37" w:rsidRPr="00832E37" w:rsidRDefault="00832E37" w:rsidP="00832E37">
      <w:pPr>
        <w:rPr>
          <w:rFonts w:ascii="Times New Roman" w:hAnsi="Times New Roman" w:cs="Times New Roman"/>
          <w:b/>
          <w:sz w:val="24"/>
          <w:szCs w:val="24"/>
        </w:rPr>
      </w:pPr>
    </w:p>
    <w:p w:rsidR="00C83460" w:rsidRPr="00832E37" w:rsidRDefault="00C83460" w:rsidP="00832E3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83460" w:rsidRPr="00832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776"/>
    <w:rsid w:val="000E3776"/>
    <w:rsid w:val="001014A5"/>
    <w:rsid w:val="00832E37"/>
    <w:rsid w:val="00BB4A40"/>
    <w:rsid w:val="00C83460"/>
    <w:rsid w:val="00D24291"/>
    <w:rsid w:val="00E6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864E2-93D1-4590-B81B-27DCFC9CA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6179EBB</Template>
  <TotalTime>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orhouse</dc:creator>
  <cp:keywords/>
  <dc:description/>
  <cp:lastModifiedBy>Tom Moorhouse</cp:lastModifiedBy>
  <cp:revision>6</cp:revision>
  <dcterms:created xsi:type="dcterms:W3CDTF">2015-08-20T11:46:00Z</dcterms:created>
  <dcterms:modified xsi:type="dcterms:W3CDTF">2015-09-10T10:55:00Z</dcterms:modified>
</cp:coreProperties>
</file>